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882C5" w14:textId="1FD01DD2" w:rsidR="006D0F6F" w:rsidRPr="008520A1" w:rsidRDefault="006D0F6F" w:rsidP="00FF4213">
      <w:pPr>
        <w:spacing w:line="480" w:lineRule="auto"/>
        <w:ind w:left="720" w:hanging="720"/>
        <w:jc w:val="center"/>
        <w:rPr>
          <w:lang w:val="en-GB"/>
        </w:rPr>
      </w:pPr>
    </w:p>
    <w:p w14:paraId="3A2DA40C" w14:textId="31DA54FC" w:rsidR="006D0F6F" w:rsidRPr="008520A1" w:rsidRDefault="006D0F6F" w:rsidP="00FF4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-Italic" w:hAnsi="Times-Italic" w:cs="Times-Italic"/>
          <w:b/>
          <w:iCs/>
          <w:lang w:val="en-US" w:eastAsia="en-US"/>
        </w:rPr>
      </w:pPr>
      <w:r w:rsidRPr="008520A1">
        <w:rPr>
          <w:rFonts w:ascii="Times-Italic" w:hAnsi="Times-Italic" w:cs="Times-Italic"/>
          <w:b/>
          <w:iCs/>
          <w:lang w:val="en-US" w:eastAsia="en-US"/>
        </w:rPr>
        <w:t xml:space="preserve">Table </w:t>
      </w:r>
      <w:r w:rsidR="009F1BEA">
        <w:rPr>
          <w:rFonts w:ascii="Times-Italic" w:hAnsi="Times-Italic" w:cs="Times-Italic"/>
          <w:b/>
          <w:iCs/>
          <w:lang w:val="en-US" w:eastAsia="en-US"/>
        </w:rPr>
        <w:t>S</w:t>
      </w:r>
      <w:r w:rsidRPr="008520A1">
        <w:rPr>
          <w:rFonts w:ascii="Times-Italic" w:hAnsi="Times-Italic" w:cs="Times-Italic"/>
          <w:b/>
          <w:iCs/>
          <w:lang w:val="en-US" w:eastAsia="en-US"/>
        </w:rPr>
        <w:t xml:space="preserve">1. Primer and probe sequences for Quantitative Reverse Transcription PCR of </w:t>
      </w:r>
    </w:p>
    <w:p w14:paraId="03FB2A2B" w14:textId="4A7ACFC1" w:rsidR="006D0F6F" w:rsidRPr="008520A1" w:rsidRDefault="00AC104F" w:rsidP="00B53733">
      <w:pPr>
        <w:spacing w:line="480" w:lineRule="auto"/>
        <w:ind w:left="720" w:hanging="720"/>
        <w:jc w:val="both"/>
        <w:rPr>
          <w:b/>
          <w:lang w:val="en-US"/>
        </w:rPr>
      </w:pPr>
      <w:r>
        <w:rPr>
          <w:rFonts w:ascii="Times-Italic" w:hAnsi="Times-Italic" w:cs="Times-Italic"/>
          <w:b/>
          <w:iCs/>
          <w:lang w:val="en-US" w:eastAsia="en-US"/>
        </w:rPr>
        <w:t>mouse TIMP-3</w:t>
      </w:r>
      <w:r w:rsidR="006D0F6F" w:rsidRPr="008520A1">
        <w:rPr>
          <w:rFonts w:ascii="Times-Italic" w:hAnsi="Times-Italic" w:cs="Times-Italic"/>
          <w:b/>
          <w:iCs/>
          <w:lang w:val="en-US" w:eastAsia="en-US"/>
        </w:rPr>
        <w:t xml:space="preserve"> and PAI-1 mRNAs</w:t>
      </w:r>
    </w:p>
    <w:tbl>
      <w:tblPr>
        <w:tblW w:w="102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2322"/>
        <w:gridCol w:w="6804"/>
      </w:tblGrid>
      <w:tr w:rsidR="006D0F6F" w:rsidRPr="00286892" w14:paraId="12454E5F" w14:textId="77777777" w:rsidTr="002E2B82">
        <w:trPr>
          <w:trHeight w:val="297"/>
        </w:trPr>
        <w:tc>
          <w:tcPr>
            <w:tcW w:w="1080" w:type="dxa"/>
            <w:shd w:val="clear" w:color="auto" w:fill="DEECFF"/>
            <w:vAlign w:val="center"/>
          </w:tcPr>
          <w:p w14:paraId="558D63E0" w14:textId="77777777" w:rsidR="006D0F6F" w:rsidRPr="00286892" w:rsidRDefault="006D0F6F" w:rsidP="00FF4213">
            <w:pPr>
              <w:spacing w:line="480" w:lineRule="auto"/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689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322" w:type="dxa"/>
            <w:shd w:val="clear" w:color="auto" w:fill="DEECFF"/>
            <w:vAlign w:val="center"/>
          </w:tcPr>
          <w:p w14:paraId="2C3D6151" w14:textId="77777777" w:rsidR="006D0F6F" w:rsidRPr="00286892" w:rsidRDefault="006D0F6F" w:rsidP="00FF42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6892">
              <w:rPr>
                <w:rFonts w:ascii="Arial" w:hAnsi="Arial" w:cs="Arial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6804" w:type="dxa"/>
            <w:shd w:val="clear" w:color="auto" w:fill="DEECFF"/>
            <w:vAlign w:val="center"/>
          </w:tcPr>
          <w:p w14:paraId="49CB2B34" w14:textId="77777777" w:rsidR="006D0F6F" w:rsidRPr="00286892" w:rsidRDefault="006D0F6F" w:rsidP="00FF42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6892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CA38D2" w:rsidRPr="00286892" w14:paraId="114A9C53" w14:textId="77777777" w:rsidTr="002E2B82">
        <w:tc>
          <w:tcPr>
            <w:tcW w:w="1080" w:type="dxa"/>
            <w:vAlign w:val="center"/>
          </w:tcPr>
          <w:p w14:paraId="07DC5C3F" w14:textId="2D08E094" w:rsidR="00CA38D2" w:rsidRPr="00286892" w:rsidRDefault="00CA38D2" w:rsidP="00FF42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892">
              <w:rPr>
                <w:rFonts w:ascii="Arial" w:hAnsi="Arial" w:cs="Arial"/>
                <w:sz w:val="20"/>
                <w:szCs w:val="20"/>
              </w:rPr>
              <w:t>TIMP-3</w:t>
            </w:r>
          </w:p>
        </w:tc>
        <w:tc>
          <w:tcPr>
            <w:tcW w:w="2322" w:type="dxa"/>
            <w:vAlign w:val="center"/>
          </w:tcPr>
          <w:p w14:paraId="32B57D30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Forward Primer:</w:t>
            </w:r>
          </w:p>
          <w:p w14:paraId="779079D1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Reverse Primer:</w:t>
            </w:r>
          </w:p>
          <w:p w14:paraId="73384DC3" w14:textId="7C9E4FE4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Probe:</w:t>
            </w:r>
          </w:p>
        </w:tc>
        <w:tc>
          <w:tcPr>
            <w:tcW w:w="6804" w:type="dxa"/>
            <w:vAlign w:val="center"/>
          </w:tcPr>
          <w:p w14:paraId="256B2812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5'-GGCCTCAATTACCGCTACCA-3'</w:t>
            </w:r>
          </w:p>
          <w:p w14:paraId="1AECEED7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5'-CTGATAGCCAGGGTACCCAAAA-3'</w:t>
            </w:r>
          </w:p>
          <w:p w14:paraId="2CB75BD4" w14:textId="0E937FB5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5'-FAM-TGCTACTACTTGCCTTGTTTTGTGACCTCCA-TAMRA-3'</w:t>
            </w:r>
          </w:p>
        </w:tc>
      </w:tr>
      <w:tr w:rsidR="00CA38D2" w:rsidRPr="00286892" w14:paraId="38988343" w14:textId="77777777" w:rsidTr="002E2B82">
        <w:tc>
          <w:tcPr>
            <w:tcW w:w="1080" w:type="dxa"/>
            <w:vAlign w:val="center"/>
          </w:tcPr>
          <w:p w14:paraId="765BDA7D" w14:textId="785473E8" w:rsidR="00CA38D2" w:rsidRPr="00286892" w:rsidRDefault="00CA38D2" w:rsidP="00FF4213">
            <w:pPr>
              <w:spacing w:line="48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892">
              <w:rPr>
                <w:rFonts w:ascii="Arial" w:hAnsi="Arial" w:cs="Arial"/>
                <w:sz w:val="20"/>
                <w:szCs w:val="20"/>
              </w:rPr>
              <w:t>PAI-1</w:t>
            </w:r>
          </w:p>
        </w:tc>
        <w:tc>
          <w:tcPr>
            <w:tcW w:w="2322" w:type="dxa"/>
            <w:vAlign w:val="center"/>
          </w:tcPr>
          <w:p w14:paraId="309C1ED4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Forward Primer:</w:t>
            </w:r>
          </w:p>
          <w:p w14:paraId="70578813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Reverse Primer:</w:t>
            </w:r>
          </w:p>
          <w:p w14:paraId="6C1D5F04" w14:textId="690C31AB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Probe:</w:t>
            </w:r>
          </w:p>
        </w:tc>
        <w:tc>
          <w:tcPr>
            <w:tcW w:w="6804" w:type="dxa"/>
            <w:vAlign w:val="center"/>
          </w:tcPr>
          <w:p w14:paraId="3A034478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5’-CCGTCTCTGTGCCCATGAT</w:t>
            </w:r>
            <w:r w:rsidRPr="0028689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</w:t>
            </w: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  <w:p w14:paraId="2A667940" w14:textId="77777777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5’-GGCAGTTCCACGACGTCATA</w:t>
            </w:r>
            <w:r w:rsidRPr="0028689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</w:t>
            </w:r>
            <w:r w:rsidRPr="00286892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  <w:p w14:paraId="3B86AC9B" w14:textId="5BA69181" w:rsidR="00CA38D2" w:rsidRPr="00286892" w:rsidRDefault="00CA38D2" w:rsidP="00FF421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892">
              <w:rPr>
                <w:rFonts w:ascii="Arial" w:hAnsi="Arial" w:cs="Arial"/>
                <w:sz w:val="20"/>
                <w:szCs w:val="20"/>
              </w:rPr>
              <w:t>5’-</w:t>
            </w:r>
            <w:r w:rsidR="0031506D">
              <w:rPr>
                <w:rFonts w:ascii="Arial" w:hAnsi="Arial" w:cs="Arial"/>
                <w:sz w:val="20"/>
                <w:szCs w:val="20"/>
              </w:rPr>
              <w:t>FAM-</w:t>
            </w:r>
            <w:r w:rsidRPr="00286892">
              <w:rPr>
                <w:rFonts w:ascii="Arial" w:hAnsi="Arial" w:cs="Arial"/>
                <w:sz w:val="20"/>
                <w:szCs w:val="20"/>
              </w:rPr>
              <w:t>CTCAGAGCAACAAGTTCAACTACACTGAGTTCACC -3’</w:t>
            </w:r>
            <w:r w:rsidR="0031506D">
              <w:rPr>
                <w:rFonts w:ascii="Arial" w:hAnsi="Arial" w:cs="Arial"/>
                <w:sz w:val="20"/>
                <w:szCs w:val="20"/>
              </w:rPr>
              <w:t>-TAMRA</w:t>
            </w:r>
          </w:p>
        </w:tc>
      </w:tr>
    </w:tbl>
    <w:p w14:paraId="072C13B7" w14:textId="77777777" w:rsidR="006D0F6F" w:rsidRPr="008520A1" w:rsidRDefault="006D0F6F" w:rsidP="00FC0A8E">
      <w:pPr>
        <w:spacing w:line="480" w:lineRule="auto"/>
        <w:rPr>
          <w:lang w:val="en-GB"/>
        </w:rPr>
      </w:pPr>
      <w:bookmarkStart w:id="0" w:name="_GoBack"/>
      <w:bookmarkEnd w:id="0"/>
    </w:p>
    <w:sectPr w:rsidR="006D0F6F" w:rsidRPr="008520A1" w:rsidSect="006D0F6F">
      <w:footerReference w:type="even" r:id="rId8"/>
      <w:footerReference w:type="default" r:id="rId9"/>
      <w:pgSz w:w="11907" w:h="16840" w:code="9"/>
      <w:pgMar w:top="1247" w:right="1440" w:bottom="1247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1397B" w14:textId="77777777" w:rsidR="006D3055" w:rsidRDefault="006D3055">
      <w:r>
        <w:separator/>
      </w:r>
    </w:p>
  </w:endnote>
  <w:endnote w:type="continuationSeparator" w:id="0">
    <w:p w14:paraId="63BF627D" w14:textId="77777777" w:rsidR="006D3055" w:rsidRDefault="006D3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-Italic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A40F3" w14:textId="77777777" w:rsidR="006D3055" w:rsidRDefault="006D3055" w:rsidP="006D0F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4A8444" w14:textId="77777777" w:rsidR="006D3055" w:rsidRDefault="006D3055" w:rsidP="006D0F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F4237" w14:textId="77777777" w:rsidR="006D3055" w:rsidRDefault="006D3055" w:rsidP="006D0F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2B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2BE097" w14:textId="77777777" w:rsidR="006D3055" w:rsidRDefault="006D3055" w:rsidP="006D0F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CF5A6" w14:textId="77777777" w:rsidR="006D3055" w:rsidRDefault="006D3055">
      <w:r>
        <w:separator/>
      </w:r>
    </w:p>
  </w:footnote>
  <w:footnote w:type="continuationSeparator" w:id="0">
    <w:p w14:paraId="22E3577F" w14:textId="77777777" w:rsidR="006D3055" w:rsidRDefault="006D3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452A8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1304"/>
  <w:hyphenationZone w:val="425"/>
  <w:doNotHyphenateCaps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.enl&lt;/item&gt;&lt;/Libraries&gt;&lt;/ENLibraries&gt;"/>
  </w:docVars>
  <w:rsids>
    <w:rsidRoot w:val="00723A17"/>
    <w:rsid w:val="00016CE6"/>
    <w:rsid w:val="00046C97"/>
    <w:rsid w:val="00066D16"/>
    <w:rsid w:val="00080D0E"/>
    <w:rsid w:val="00086C05"/>
    <w:rsid w:val="000D2657"/>
    <w:rsid w:val="0014302F"/>
    <w:rsid w:val="00151752"/>
    <w:rsid w:val="0016108A"/>
    <w:rsid w:val="0017389B"/>
    <w:rsid w:val="001F2DA9"/>
    <w:rsid w:val="00232A29"/>
    <w:rsid w:val="002829AC"/>
    <w:rsid w:val="00286892"/>
    <w:rsid w:val="002877DC"/>
    <w:rsid w:val="002E2B82"/>
    <w:rsid w:val="00304C21"/>
    <w:rsid w:val="0031506D"/>
    <w:rsid w:val="003734F5"/>
    <w:rsid w:val="003A492F"/>
    <w:rsid w:val="003B5317"/>
    <w:rsid w:val="003C1807"/>
    <w:rsid w:val="003D57A2"/>
    <w:rsid w:val="004007D4"/>
    <w:rsid w:val="00451F7A"/>
    <w:rsid w:val="004630A4"/>
    <w:rsid w:val="004841B9"/>
    <w:rsid w:val="00525CAF"/>
    <w:rsid w:val="0054141C"/>
    <w:rsid w:val="005A713D"/>
    <w:rsid w:val="005F1CBD"/>
    <w:rsid w:val="006010C8"/>
    <w:rsid w:val="00611226"/>
    <w:rsid w:val="00614B05"/>
    <w:rsid w:val="0063682A"/>
    <w:rsid w:val="006614BC"/>
    <w:rsid w:val="00671A1F"/>
    <w:rsid w:val="006A10B5"/>
    <w:rsid w:val="006D0F6F"/>
    <w:rsid w:val="006D3055"/>
    <w:rsid w:val="006F07FF"/>
    <w:rsid w:val="00703831"/>
    <w:rsid w:val="00723A17"/>
    <w:rsid w:val="0074001C"/>
    <w:rsid w:val="007D3F1F"/>
    <w:rsid w:val="007E1915"/>
    <w:rsid w:val="007E279C"/>
    <w:rsid w:val="00815DA1"/>
    <w:rsid w:val="008460D9"/>
    <w:rsid w:val="008520A1"/>
    <w:rsid w:val="00874646"/>
    <w:rsid w:val="008C2765"/>
    <w:rsid w:val="008F479E"/>
    <w:rsid w:val="00902D3E"/>
    <w:rsid w:val="00941245"/>
    <w:rsid w:val="00954391"/>
    <w:rsid w:val="00974F30"/>
    <w:rsid w:val="00976A3A"/>
    <w:rsid w:val="009811F6"/>
    <w:rsid w:val="009F1BEA"/>
    <w:rsid w:val="009F688C"/>
    <w:rsid w:val="00A15A49"/>
    <w:rsid w:val="00A23A40"/>
    <w:rsid w:val="00A67ABF"/>
    <w:rsid w:val="00AB0FA5"/>
    <w:rsid w:val="00AC104F"/>
    <w:rsid w:val="00AD1473"/>
    <w:rsid w:val="00B163FD"/>
    <w:rsid w:val="00B27A92"/>
    <w:rsid w:val="00B53733"/>
    <w:rsid w:val="00B56AA1"/>
    <w:rsid w:val="00B67578"/>
    <w:rsid w:val="00B8209D"/>
    <w:rsid w:val="00B915D3"/>
    <w:rsid w:val="00B9309F"/>
    <w:rsid w:val="00BF2483"/>
    <w:rsid w:val="00C87A41"/>
    <w:rsid w:val="00CA38D2"/>
    <w:rsid w:val="00CC174F"/>
    <w:rsid w:val="00CC3ED4"/>
    <w:rsid w:val="00D03AFF"/>
    <w:rsid w:val="00D0770C"/>
    <w:rsid w:val="00D314B5"/>
    <w:rsid w:val="00D451E0"/>
    <w:rsid w:val="00DB68DB"/>
    <w:rsid w:val="00DF3A72"/>
    <w:rsid w:val="00F33223"/>
    <w:rsid w:val="00F77867"/>
    <w:rsid w:val="00F842DA"/>
    <w:rsid w:val="00F91AE7"/>
    <w:rsid w:val="00FC0A8E"/>
    <w:rsid w:val="00FE5BB6"/>
    <w:rsid w:val="00FF42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83817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E1517"/>
    <w:rPr>
      <w:sz w:val="24"/>
      <w:szCs w:val="24"/>
      <w:lang w:eastAsia="fi-FI"/>
    </w:rPr>
  </w:style>
  <w:style w:type="paragraph" w:styleId="Heading1">
    <w:name w:val="heading 1"/>
    <w:basedOn w:val="Normal"/>
    <w:next w:val="Normal"/>
    <w:qFormat/>
    <w:rsid w:val="00617894"/>
    <w:pPr>
      <w:keepNext/>
      <w:spacing w:line="480" w:lineRule="atLeast"/>
      <w:ind w:right="-755"/>
      <w:jc w:val="both"/>
      <w:outlineLvl w:val="0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vi">
    <w:name w:val="Suvi"/>
    <w:basedOn w:val="Normal"/>
    <w:autoRedefine/>
    <w:rsid w:val="00D06B6A"/>
    <w:pPr>
      <w:spacing w:line="360" w:lineRule="auto"/>
      <w:ind w:firstLine="851"/>
      <w:jc w:val="both"/>
    </w:pPr>
    <w:rPr>
      <w:lang w:val="en-GB"/>
    </w:rPr>
  </w:style>
  <w:style w:type="character" w:styleId="Hyperlink">
    <w:name w:val="Hyperlink"/>
    <w:rsid w:val="000A4075"/>
    <w:rPr>
      <w:color w:val="0000FF"/>
      <w:u w:val="single"/>
    </w:rPr>
  </w:style>
  <w:style w:type="paragraph" w:styleId="BodyText">
    <w:name w:val="Body Text"/>
    <w:basedOn w:val="Normal"/>
    <w:rsid w:val="000D39C5"/>
    <w:pPr>
      <w:spacing w:after="120"/>
    </w:pPr>
  </w:style>
  <w:style w:type="paragraph" w:styleId="DocumentMap">
    <w:name w:val="Document Map"/>
    <w:basedOn w:val="Normal"/>
    <w:semiHidden/>
    <w:rsid w:val="00612313"/>
    <w:pPr>
      <w:shd w:val="clear" w:color="auto" w:fill="000080"/>
    </w:pPr>
    <w:rPr>
      <w:rFonts w:ascii="Tahoma" w:hAnsi="Tahoma" w:cs="Tahoma"/>
    </w:rPr>
  </w:style>
  <w:style w:type="paragraph" w:styleId="Footer">
    <w:name w:val="footer"/>
    <w:basedOn w:val="Normal"/>
    <w:rsid w:val="00751AD8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751AD8"/>
  </w:style>
  <w:style w:type="paragraph" w:styleId="Header">
    <w:name w:val="header"/>
    <w:basedOn w:val="Normal"/>
    <w:rsid w:val="000F033E"/>
    <w:pPr>
      <w:tabs>
        <w:tab w:val="center" w:pos="4819"/>
        <w:tab w:val="right" w:pos="9638"/>
      </w:tabs>
    </w:pPr>
  </w:style>
  <w:style w:type="character" w:styleId="CommentReference">
    <w:name w:val="annotation reference"/>
    <w:rsid w:val="00EE41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412B"/>
    <w:rPr>
      <w:sz w:val="20"/>
      <w:szCs w:val="20"/>
    </w:rPr>
  </w:style>
  <w:style w:type="character" w:customStyle="1" w:styleId="CommentTextChar">
    <w:name w:val="Comment Text Char"/>
    <w:link w:val="CommentText"/>
    <w:rsid w:val="00EE412B"/>
    <w:rPr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rsid w:val="00EE412B"/>
    <w:rPr>
      <w:b/>
      <w:bCs/>
    </w:rPr>
  </w:style>
  <w:style w:type="character" w:customStyle="1" w:styleId="CommentSubjectChar">
    <w:name w:val="Comment Subject Char"/>
    <w:link w:val="CommentSubject"/>
    <w:rsid w:val="00EE412B"/>
    <w:rPr>
      <w:b/>
      <w:bCs/>
      <w:lang w:val="fi-FI" w:eastAsia="fi-FI"/>
    </w:rPr>
  </w:style>
  <w:style w:type="paragraph" w:styleId="BalloonText">
    <w:name w:val="Balloon Text"/>
    <w:basedOn w:val="Normal"/>
    <w:link w:val="BalloonTextChar"/>
    <w:rsid w:val="00EE412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EE412B"/>
    <w:rPr>
      <w:rFonts w:ascii="Tahoma" w:hAnsi="Tahoma" w:cs="Tahoma"/>
      <w:sz w:val="16"/>
      <w:szCs w:val="16"/>
      <w:lang w:val="fi-FI" w:eastAsia="fi-F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E1517"/>
    <w:rPr>
      <w:sz w:val="24"/>
      <w:szCs w:val="24"/>
      <w:lang w:eastAsia="fi-FI"/>
    </w:rPr>
  </w:style>
  <w:style w:type="paragraph" w:styleId="Heading1">
    <w:name w:val="heading 1"/>
    <w:basedOn w:val="Normal"/>
    <w:next w:val="Normal"/>
    <w:qFormat/>
    <w:rsid w:val="00617894"/>
    <w:pPr>
      <w:keepNext/>
      <w:spacing w:line="480" w:lineRule="atLeast"/>
      <w:ind w:right="-755"/>
      <w:jc w:val="both"/>
      <w:outlineLvl w:val="0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vi">
    <w:name w:val="Suvi"/>
    <w:basedOn w:val="Normal"/>
    <w:autoRedefine/>
    <w:rsid w:val="00D06B6A"/>
    <w:pPr>
      <w:spacing w:line="360" w:lineRule="auto"/>
      <w:ind w:firstLine="851"/>
      <w:jc w:val="both"/>
    </w:pPr>
    <w:rPr>
      <w:lang w:val="en-GB"/>
    </w:rPr>
  </w:style>
  <w:style w:type="character" w:styleId="Hyperlink">
    <w:name w:val="Hyperlink"/>
    <w:rsid w:val="000A4075"/>
    <w:rPr>
      <w:color w:val="0000FF"/>
      <w:u w:val="single"/>
    </w:rPr>
  </w:style>
  <w:style w:type="paragraph" w:styleId="BodyText">
    <w:name w:val="Body Text"/>
    <w:basedOn w:val="Normal"/>
    <w:rsid w:val="000D39C5"/>
    <w:pPr>
      <w:spacing w:after="120"/>
    </w:pPr>
  </w:style>
  <w:style w:type="paragraph" w:styleId="DocumentMap">
    <w:name w:val="Document Map"/>
    <w:basedOn w:val="Normal"/>
    <w:semiHidden/>
    <w:rsid w:val="00612313"/>
    <w:pPr>
      <w:shd w:val="clear" w:color="auto" w:fill="000080"/>
    </w:pPr>
    <w:rPr>
      <w:rFonts w:ascii="Tahoma" w:hAnsi="Tahoma" w:cs="Tahoma"/>
    </w:rPr>
  </w:style>
  <w:style w:type="paragraph" w:styleId="Footer">
    <w:name w:val="footer"/>
    <w:basedOn w:val="Normal"/>
    <w:rsid w:val="00751AD8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751AD8"/>
  </w:style>
  <w:style w:type="paragraph" w:styleId="Header">
    <w:name w:val="header"/>
    <w:basedOn w:val="Normal"/>
    <w:rsid w:val="000F033E"/>
    <w:pPr>
      <w:tabs>
        <w:tab w:val="center" w:pos="4819"/>
        <w:tab w:val="right" w:pos="9638"/>
      </w:tabs>
    </w:pPr>
  </w:style>
  <w:style w:type="character" w:styleId="CommentReference">
    <w:name w:val="annotation reference"/>
    <w:rsid w:val="00EE41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412B"/>
    <w:rPr>
      <w:sz w:val="20"/>
      <w:szCs w:val="20"/>
    </w:rPr>
  </w:style>
  <w:style w:type="character" w:customStyle="1" w:styleId="CommentTextChar">
    <w:name w:val="Comment Text Char"/>
    <w:link w:val="CommentText"/>
    <w:rsid w:val="00EE412B"/>
    <w:rPr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rsid w:val="00EE412B"/>
    <w:rPr>
      <w:b/>
      <w:bCs/>
    </w:rPr>
  </w:style>
  <w:style w:type="character" w:customStyle="1" w:styleId="CommentSubjectChar">
    <w:name w:val="Comment Subject Char"/>
    <w:link w:val="CommentSubject"/>
    <w:rsid w:val="00EE412B"/>
    <w:rPr>
      <w:b/>
      <w:bCs/>
      <w:lang w:val="fi-FI" w:eastAsia="fi-FI"/>
    </w:rPr>
  </w:style>
  <w:style w:type="paragraph" w:styleId="BalloonText">
    <w:name w:val="Balloon Text"/>
    <w:basedOn w:val="Normal"/>
    <w:link w:val="BalloonTextChar"/>
    <w:rsid w:val="00EE412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EE412B"/>
    <w:rPr>
      <w:rFonts w:ascii="Tahoma" w:hAnsi="Tahoma" w:cs="Tahoma"/>
      <w:sz w:val="16"/>
      <w:szCs w:val="16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lid tumors consist of non-neoplastic and malignant cells</vt:lpstr>
    </vt:vector>
  </TitlesOfParts>
  <Company/>
  <LinksUpToDate>false</LinksUpToDate>
  <CharactersWithSpaces>447</CharactersWithSpaces>
  <SharedDoc>false</SharedDoc>
  <HLinks>
    <vt:vector size="6" baseType="variant">
      <vt:variant>
        <vt:i4>6357044</vt:i4>
      </vt:variant>
      <vt:variant>
        <vt:i4>0</vt:i4>
      </vt:variant>
      <vt:variant>
        <vt:i4>0</vt:i4>
      </vt:variant>
      <vt:variant>
        <vt:i4>5</vt:i4>
      </vt:variant>
      <vt:variant>
        <vt:lpwstr>mailto:veli-matti.kahari@utu.f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lid tumors consist of non-neoplastic and malignant cells</dc:title>
  <dc:subject/>
  <dc:creator>Suvi-Katri Leivonen</dc:creator>
  <cp:keywords/>
  <dc:description/>
  <cp:lastModifiedBy>Veli-Matti Kähäri</cp:lastModifiedBy>
  <cp:revision>7</cp:revision>
  <cp:lastPrinted>2005-09-28T12:05:00Z</cp:lastPrinted>
  <dcterms:created xsi:type="dcterms:W3CDTF">2012-10-18T11:38:00Z</dcterms:created>
  <dcterms:modified xsi:type="dcterms:W3CDTF">2013-01-30T17:27:00Z</dcterms:modified>
</cp:coreProperties>
</file>